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 of Microbial Ecology, Netherlands Institute of Ecology NIOO-KNAW, Wageningen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Kuramae, Department of Microbial Ecology, Netherlands Institute of Ecology NIOO-KNAW, Wageningen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0E31BA" w:rsidRPr="005C2DC8" w:rsidRDefault="000E31BA" w:rsidP="000E31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5C2DC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C2D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2DC8">
        <w:rPr>
          <w:rFonts w:ascii="Times New Roman" w:hAnsi="Times New Roman" w:cs="Times New Roman"/>
          <w:sz w:val="24"/>
          <w:szCs w:val="24"/>
        </w:rPr>
        <w:t>Data description of the merged vinasse metagenomes uploaded to MG-RAST.</w:t>
      </w:r>
      <w:r w:rsidRPr="005C2D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034"/>
        <w:gridCol w:w="709"/>
        <w:gridCol w:w="1146"/>
        <w:gridCol w:w="709"/>
        <w:gridCol w:w="221"/>
        <w:gridCol w:w="735"/>
        <w:gridCol w:w="221"/>
        <w:gridCol w:w="1261"/>
        <w:gridCol w:w="1866"/>
        <w:gridCol w:w="1720"/>
      </w:tblGrid>
      <w:tr w:rsidR="000E31BA" w:rsidRPr="00B425BE" w:rsidTr="009978CA">
        <w:trPr>
          <w:trHeight w:val="30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MG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RAST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mple D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Percent merg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#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rged </w:t>
            </w: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Avg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rged</w:t>
            </w: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ad 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#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rged </w:t>
            </w: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bases (</w:t>
            </w:r>
            <w:proofErr w:type="spellStart"/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Mbp</w:t>
            </w:r>
            <w:proofErr w:type="spellEnd"/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64.3</w:t>
            </w:r>
          </w:p>
        </w:tc>
        <w:tc>
          <w:tcPr>
            <w:tcW w:w="0" w:type="auto"/>
            <w:vMerge w:val="restart"/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Nov. 20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-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1V1-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7.98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368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92,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5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62.3</w:t>
            </w:r>
          </w:p>
        </w:tc>
        <w:tc>
          <w:tcPr>
            <w:tcW w:w="0" w:type="auto"/>
            <w:vMerge/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sz w:val="20"/>
                <w:szCs w:val="20"/>
              </w:rPr>
              <w:t>A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1V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8.72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302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92,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3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58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  <w:lang w:val="nl-NL"/>
              </w:rPr>
              <w:t>A</w:t>
            </w: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1V1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7.4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452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90,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3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65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Dec. 2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1V2-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3.07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631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2,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6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52.3</w:t>
            </w:r>
          </w:p>
        </w:tc>
        <w:tc>
          <w:tcPr>
            <w:tcW w:w="0" w:type="auto"/>
            <w:vMerge/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1V2-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5.62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3593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0,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116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49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1V2-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5.1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3767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1,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124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55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July 2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2V1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8.74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1933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90,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64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60.3</w:t>
            </w: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2V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1.90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75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9,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1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4678754.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2V1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1.9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526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8,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3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66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Aug. 2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2V2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5.97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4026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1,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139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61.3</w:t>
            </w:r>
          </w:p>
        </w:tc>
        <w:tc>
          <w:tcPr>
            <w:tcW w:w="0" w:type="auto"/>
            <w:vMerge/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  <w:lang w:val="nl-NL"/>
              </w:rPr>
              <w:t>D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2V2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5.88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354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77,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79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53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2V2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6.49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3001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76,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56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Oct. 2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  <w:lang w:val="nl-NL"/>
              </w:rPr>
              <w:t>E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3V1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4.29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586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4,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4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51.3</w:t>
            </w:r>
          </w:p>
        </w:tc>
        <w:tc>
          <w:tcPr>
            <w:tcW w:w="0" w:type="auto"/>
            <w:vMerge/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  <w:lang w:val="nl-NL"/>
              </w:rPr>
              <w:t>E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3V1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2.39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937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5,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6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59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3V1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1.44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3058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9,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111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57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Nov. 2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  <w:lang w:val="nl-NL"/>
              </w:rPr>
              <w:t>F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3V2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3.26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3202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6,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109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63.3</w:t>
            </w:r>
          </w:p>
        </w:tc>
        <w:tc>
          <w:tcPr>
            <w:tcW w:w="0" w:type="auto"/>
            <w:vMerge/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  <w:lang w:val="nl-NL"/>
              </w:rPr>
              <w:t>F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3V2-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5.37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383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83,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126</w:t>
            </w:r>
          </w:p>
        </w:tc>
      </w:tr>
      <w:tr w:rsidR="000E31BA" w:rsidRPr="00B425BE" w:rsidTr="009978CA">
        <w:trPr>
          <w:trHeight w:val="301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4678750.3</w:t>
            </w:r>
          </w:p>
        </w:tc>
        <w:tc>
          <w:tcPr>
            <w:tcW w:w="0" w:type="auto"/>
            <w:vMerge/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-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3V2-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84.59%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2691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679F">
              <w:rPr>
                <w:rFonts w:eastAsia="Times New Roman" w:cs="Times New Roman"/>
                <w:color w:val="000000"/>
                <w:sz w:val="20"/>
                <w:szCs w:val="20"/>
              </w:rPr>
              <w:t>575,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E31BA" w:rsidRPr="0077679F" w:rsidRDefault="000E31BA" w:rsidP="009978C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7679F">
              <w:rPr>
                <w:color w:val="000000"/>
                <w:sz w:val="20"/>
                <w:szCs w:val="20"/>
              </w:rPr>
              <w:t>94</w:t>
            </w:r>
          </w:p>
        </w:tc>
      </w:tr>
    </w:tbl>
    <w:p w:rsidR="000E31BA" w:rsidRPr="00046017" w:rsidRDefault="000E31BA" w:rsidP="000E31BA">
      <w:pPr>
        <w:spacing w:after="0" w:line="240" w:lineRule="auto"/>
        <w:rPr>
          <w:rFonts w:ascii="Times New Roman" w:hAnsi="Times New Roman" w:cs="Times New Roman"/>
        </w:rPr>
      </w:pPr>
    </w:p>
    <w:p w:rsidR="000E31BA" w:rsidRDefault="000E31BA">
      <w:pPr>
        <w:rPr>
          <w:rFonts w:ascii="Times New Roman" w:eastAsia="Times New Roman" w:hAnsi="Times New Roman"/>
          <w:b/>
          <w:sz w:val="24"/>
          <w:szCs w:val="24"/>
          <w:lang w:eastAsia="pt-BR"/>
        </w:rPr>
      </w:pPr>
    </w:p>
    <w:sectPr w:rsidR="000E31BA" w:rsidSect="0020051D">
      <w:pgSz w:w="12240" w:h="15840"/>
      <w:pgMar w:top="426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2F3F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051D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FA67E-99AB-4BE5-97DC-ED5F5A05B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3</cp:revision>
  <cp:lastPrinted>2017-08-04T11:08:00Z</cp:lastPrinted>
  <dcterms:created xsi:type="dcterms:W3CDTF">2018-01-19T10:58:00Z</dcterms:created>
  <dcterms:modified xsi:type="dcterms:W3CDTF">2018-02-03T10:06:00Z</dcterms:modified>
</cp:coreProperties>
</file>